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page" w:tblpX="1754" w:tblpY="2197"/>
        <w:tblOverlap w:val="never"/>
        <w:tblW w:w="8296" w:type="dxa"/>
        <w:tblLayout w:type="fixed"/>
        <w:tblLook w:val="04A0" w:firstRow="1" w:lastRow="0" w:firstColumn="1" w:lastColumn="0" w:noHBand="0" w:noVBand="1"/>
      </w:tblPr>
      <w:tblGrid>
        <w:gridCol w:w="3024"/>
        <w:gridCol w:w="1541"/>
        <w:gridCol w:w="1659"/>
        <w:gridCol w:w="1122"/>
        <w:gridCol w:w="950"/>
      </w:tblGrid>
      <w:tr w:rsidR="00337AD9" w:rsidRPr="00551849" w14:paraId="1CBABF1F" w14:textId="77777777">
        <w:tc>
          <w:tcPr>
            <w:tcW w:w="8296" w:type="dxa"/>
            <w:gridSpan w:val="5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248E92A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opensity Score Matched Participants</w:t>
            </w:r>
          </w:p>
        </w:tc>
      </w:tr>
      <w:tr w:rsidR="00337AD9" w:rsidRPr="00551849" w14:paraId="5ACD095D" w14:textId="77777777">
        <w:tc>
          <w:tcPr>
            <w:tcW w:w="30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79B48527" w14:textId="77777777" w:rsidR="00337AD9" w:rsidRPr="00551849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54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F9DE8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PAR</w:t>
            </w:r>
          </w:p>
          <w:p w14:paraId="1E79C0E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002FB012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= 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26)</w:t>
            </w:r>
          </w:p>
        </w:tc>
        <w:tc>
          <w:tcPr>
            <w:tcW w:w="165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5BE59D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NPAR</w:t>
            </w:r>
          </w:p>
          <w:p w14:paraId="516C62A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≥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7E7BFF29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= 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26)</w:t>
            </w:r>
          </w:p>
        </w:tc>
        <w:tc>
          <w:tcPr>
            <w:tcW w:w="112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AF266D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Absolute</w:t>
            </w:r>
          </w:p>
          <w:p w14:paraId="1643515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D</w:t>
            </w:r>
          </w:p>
        </w:tc>
        <w:tc>
          <w:tcPr>
            <w:tcW w:w="9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F924840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337AD9" w:rsidRPr="00551849" w14:paraId="453A167F" w14:textId="77777777">
        <w:tc>
          <w:tcPr>
            <w:tcW w:w="3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D58429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C0DEA75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81E0A33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 (10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D46604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337</w:t>
            </w:r>
          </w:p>
        </w:tc>
        <w:tc>
          <w:tcPr>
            <w:tcW w:w="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7CCD0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440</w:t>
            </w:r>
          </w:p>
        </w:tc>
      </w:tr>
      <w:tr w:rsidR="00337AD9" w:rsidRPr="00551849" w14:paraId="681DA4B1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5060A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ender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96141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A6E5B9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3E4C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1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C056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608</w:t>
            </w:r>
          </w:p>
        </w:tc>
      </w:tr>
      <w:tr w:rsidR="00337AD9" w:rsidRPr="00551849" w14:paraId="43B71900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ECC3D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8BB36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0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CABA1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8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2.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D8380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199E7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4F6C490C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E8486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E664A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4 (52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8C78B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4 (52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CE3C1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D9DCB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0BD93A89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60BDF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Race</w:t>
            </w:r>
            <w:r w:rsidRPr="0055184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,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n 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CE963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E889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FA6D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DA2B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738</w:t>
            </w:r>
          </w:p>
        </w:tc>
      </w:tr>
      <w:tr w:rsidR="00337AD9" w:rsidRPr="00551849" w14:paraId="447732B6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97668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exica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American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322AA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8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4AB5E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.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C611A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15ED8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1AD9FF3F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EF88F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Other Hispanic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5EB5C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FDADD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E9C9E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841E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28D70BD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23EB74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-Hispanic White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F6BF8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605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.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24589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8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9020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77A2A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5C0565B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95DD6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n-Hispanic Blac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k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06A90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5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6.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AE472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7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.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E0FCD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1A6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670FB4C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8A12B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ther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ace 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A94B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52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BE445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03B6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07E83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3A28DDCC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6730F" w14:textId="77777777" w:rsidR="00337AD9" w:rsidRPr="00551849" w:rsidRDefault="00000000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BMI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5321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36 (6.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3255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9.38 (6.6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61245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4505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39</w:t>
            </w:r>
          </w:p>
        </w:tc>
      </w:tr>
      <w:tr w:rsidR="00337AD9" w:rsidRPr="00551849" w14:paraId="7EE30D85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6D1A5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U</w:t>
            </w: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ACR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(mg/g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C2B59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F54D2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DA5EE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0CF18E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39</w:t>
            </w:r>
          </w:p>
        </w:tc>
      </w:tr>
      <w:tr w:rsidR="00337AD9" w:rsidRPr="00551849" w14:paraId="06D8F21A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7C540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Normal (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3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678C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9.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7F769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4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F877B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559F9E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14B1379E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5EE9B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oderate (30-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65CA7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.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98E88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6A0A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0D606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2FE78C8D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21A2B9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Severe (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0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B8067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.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8310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2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473A15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E8F69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29120BD6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148E0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eastAsia="SimSu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Marked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≥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00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4721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9B615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7B587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E35E8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2EECEEB2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1B830" w14:textId="77777777" w:rsidR="00337AD9" w:rsidRPr="00551849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e</w:t>
            </w: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FR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L/min/1.73 m²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BF7AF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06BA4D" w14:textId="77777777" w:rsidR="00337AD9" w:rsidRPr="00551849" w:rsidRDefault="00337AD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45062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85C76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38</w:t>
            </w:r>
          </w:p>
        </w:tc>
      </w:tr>
      <w:tr w:rsidR="00337AD9" w:rsidRPr="00551849" w14:paraId="75587EA9" w14:textId="77777777">
        <w:trPr>
          <w:trHeight w:val="90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4729D6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G3</w:t>
            </w:r>
            <w:proofErr w:type="gramStart"/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a(</w:t>
            </w:r>
            <w:proofErr w:type="gramEnd"/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45-60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2CF120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637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.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45DD5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3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8.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C3A54D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2D6E3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12DF0EB9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A7545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G3</w:t>
            </w:r>
            <w:proofErr w:type="gramStart"/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b(</w:t>
            </w:r>
            <w:proofErr w:type="gramEnd"/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30-4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3D884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1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522F0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221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CC298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77994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1734221F" w14:textId="77777777"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5315B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G4(15-2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B11572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5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AD0CC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2D0E0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36B22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11A79DE7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5396A" w14:textId="77777777" w:rsidR="00337AD9" w:rsidRPr="00551849" w:rsidRDefault="00000000">
            <w:pPr>
              <w:widowControl/>
              <w:ind w:firstLineChars="100" w:firstLine="21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SimSun" w:eastAsia="SimSun" w:hAnsi="SimSun" w:cs="SimSun" w:hint="eastAsia"/>
                <w:color w:val="000000"/>
                <w:szCs w:val="21"/>
              </w:rPr>
              <w:t>G5(&lt;1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590C7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ACAAB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CEB39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84FAA" w14:textId="77777777" w:rsidR="00337AD9" w:rsidRPr="00551849" w:rsidRDefault="00337AD9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</w:p>
        </w:tc>
      </w:tr>
      <w:tr w:rsidR="00337AD9" w:rsidRPr="00551849" w14:paraId="564AF54B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D7CD8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WBC 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,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2528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31 (5.2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4258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.46 (2.03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7158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48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1F825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403</w:t>
            </w:r>
          </w:p>
        </w:tc>
      </w:tr>
      <w:tr w:rsidR="00337AD9" w:rsidRPr="00551849" w14:paraId="2E60B548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5E2DE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RBC 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×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10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12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/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9777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42 (0.53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4B2A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42 (0.54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7F0D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1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DD1D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778</w:t>
            </w:r>
          </w:p>
        </w:tc>
      </w:tr>
      <w:tr w:rsidR="00337AD9" w:rsidRPr="00551849" w14:paraId="03D55FEF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E0B33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Hb (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9F9D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56 (1.5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E6926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3.55 (1.67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B178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757BC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14</w:t>
            </w:r>
          </w:p>
        </w:tc>
      </w:tr>
      <w:tr w:rsidR="00337AD9" w:rsidRPr="00551849" w14:paraId="3EE7563F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662FF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PLT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×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10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/L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8E1F0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.0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6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3F756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8.3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1CB515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4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E707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16</w:t>
            </w:r>
          </w:p>
        </w:tc>
      </w:tr>
      <w:tr w:rsidR="00337AD9" w:rsidRPr="00551849" w14:paraId="7C61B24F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E831E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ST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U/L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4A4F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6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E5EE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87CD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194B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781</w:t>
            </w:r>
          </w:p>
        </w:tc>
      </w:tr>
      <w:tr w:rsidR="00337AD9" w:rsidRPr="00551849" w14:paraId="1AEB5431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D55140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ALP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U/L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F579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DE24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3.3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7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248A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1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D26D4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625</w:t>
            </w:r>
          </w:p>
        </w:tc>
      </w:tr>
      <w:tr w:rsidR="00337AD9" w:rsidRPr="00551849" w14:paraId="112621BF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7AAA3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Chol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 xml:space="preserve"> (mg/dL)</w:t>
            </w:r>
            <w:r w:rsidRPr="00551849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  <w:t>,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9D840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5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E69B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44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2148B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13A1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548</w:t>
            </w:r>
          </w:p>
        </w:tc>
      </w:tr>
      <w:tr w:rsidR="00337AD9" w:rsidRPr="00551849" w14:paraId="03A5C882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1405B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gramStart"/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ALB(</w:t>
            </w:r>
            <w:proofErr w:type="gramEnd"/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mg/dL</w:t>
            </w:r>
            <w:proofErr w:type="gramStart"/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,Mean</w:t>
            </w:r>
            <w:proofErr w:type="gramEnd"/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952A3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13 (0.2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876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.12 (0.29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9A9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3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87646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300</w:t>
            </w:r>
          </w:p>
        </w:tc>
      </w:tr>
      <w:tr w:rsidR="00337AD9" w:rsidRPr="00551849" w14:paraId="30395C35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BCBB2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a (m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04C2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47 (0.3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52989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.47 (0.4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E20E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C72C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24</w:t>
            </w:r>
          </w:p>
        </w:tc>
      </w:tr>
      <w:tr w:rsidR="00337AD9" w:rsidRPr="00551849" w14:paraId="7E27C952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DD2B61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Iron (m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9E8E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.23 (4.4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3CED3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4.49 (5.6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44E858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4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3B2F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266</w:t>
            </w:r>
          </w:p>
        </w:tc>
      </w:tr>
      <w:tr w:rsidR="00337AD9" w:rsidRPr="00551849" w14:paraId="0BE51D05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6B7B1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P (m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0C20D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78 (0.5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ECCDD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.78 (0.61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53CC0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2E9C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91</w:t>
            </w:r>
          </w:p>
        </w:tc>
      </w:tr>
      <w:tr w:rsidR="00337AD9" w:rsidRPr="00551849" w14:paraId="459E5563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3B9AE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gramStart"/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UA(</w:t>
            </w:r>
            <w:proofErr w:type="gramEnd"/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m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94E4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52 (1.52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F5DA6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.49 (1.58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0C01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1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787F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748</w:t>
            </w:r>
          </w:p>
        </w:tc>
      </w:tr>
      <w:tr w:rsidR="00337AD9" w:rsidRPr="00551849" w14:paraId="6DE2B932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DF8F80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proofErr w:type="gramStart"/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BUN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umol</w:t>
            </w:r>
            <w:proofErr w:type="spellEnd"/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/L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A5AD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9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4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6FA1E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65 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84F7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2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81BAC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531</w:t>
            </w:r>
          </w:p>
        </w:tc>
      </w:tr>
      <w:tr w:rsidR="00337AD9" w:rsidRPr="00551849" w14:paraId="385DBC34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71DF4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r(mg/d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579D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0 (0.6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BF61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.43 (0.70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529B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3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AB535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375</w:t>
            </w:r>
          </w:p>
        </w:tc>
      </w:tr>
      <w:tr w:rsidR="00337AD9" w:rsidRPr="00551849" w14:paraId="66039337" w14:textId="77777777">
        <w:trPr>
          <w:trHeight w:val="365"/>
        </w:trPr>
        <w:tc>
          <w:tcPr>
            <w:tcW w:w="30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E7F2632" w14:textId="77777777" w:rsidR="00337AD9" w:rsidRPr="00551849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Na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Cs w:val="21"/>
                <w:lang w:bidi="ar"/>
              </w:rPr>
              <w:t>(mmol/L)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Mean (SD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9B68507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67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23994C1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9.6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2.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8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816B93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000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7DAA378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  <w:lang w:bidi="ar"/>
              </w:rPr>
              <w:t>0.993</w:t>
            </w:r>
          </w:p>
        </w:tc>
      </w:tr>
    </w:tbl>
    <w:p w14:paraId="2351D18F" w14:textId="77777777" w:rsidR="00337AD9" w:rsidRPr="00551849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Table S4. Baseline characteristics of participants stratified by NPAR after propensity score matching.</w:t>
      </w:r>
    </w:p>
    <w:p w14:paraId="651ECBDD" w14:textId="77777777" w:rsidR="00337AD9" w:rsidRPr="00551849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lastRenderedPageBreak/>
        <w:t>(continued)</w:t>
      </w:r>
    </w:p>
    <w:p w14:paraId="1ACCCF7C" w14:textId="77777777" w:rsidR="00337AD9" w:rsidRPr="00551849" w:rsidRDefault="00000000">
      <w:pPr>
        <w:widowControl/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proofErr w:type="spellStart"/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Abbreviation:SMD,standardized</w:t>
      </w:r>
      <w:proofErr w:type="spellEnd"/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mean difference; NPAR, Neutrophil-to-Albumin Ratio; BMI, body mass index; UACR, urinary albumin-to-creatinine ratio; eGFR, estimated glomerular filtration rate; </w:t>
      </w:r>
      <w:proofErr w:type="spellStart"/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WBC,white</w:t>
      </w:r>
      <w:proofErr w:type="spellEnd"/>
      <w:r w:rsidRPr="00551849"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blood cell count; RBC, red blood cell; Hb, hemoglobin; PLT, platelet; AST, aspartate aminotransferase; ALP, alkaline phosphatase; ALB, serum albumin; Chol, cholesterol; Ca, calcium; P, phosphorus; UA, uric acid; BUN, blood urea nitrogen; Cr, creatinine; Na, sodium; K, potassium; Cl, chloride.</w:t>
      </w:r>
    </w:p>
    <w:tbl>
      <w:tblPr>
        <w:tblStyle w:val="TableGrid"/>
        <w:tblpPr w:leftFromText="180" w:rightFromText="180" w:vertAnchor="page" w:horzAnchor="page" w:tblpX="1833" w:tblpY="1875"/>
        <w:tblOverlap w:val="never"/>
        <w:tblW w:w="0" w:type="auto"/>
        <w:tblLook w:val="04A0" w:firstRow="1" w:lastRow="0" w:firstColumn="1" w:lastColumn="0" w:noHBand="0" w:noVBand="1"/>
      </w:tblPr>
      <w:tblGrid>
        <w:gridCol w:w="2594"/>
        <w:gridCol w:w="1632"/>
        <w:gridCol w:w="1600"/>
        <w:gridCol w:w="1085"/>
        <w:gridCol w:w="1085"/>
      </w:tblGrid>
      <w:tr w:rsidR="00337AD9" w:rsidRPr="00551849" w14:paraId="372DD592" w14:textId="77777777">
        <w:trPr>
          <w:trHeight w:val="365"/>
        </w:trPr>
        <w:tc>
          <w:tcPr>
            <w:tcW w:w="25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14A66DAC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163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19572C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NPAR</w:t>
            </w:r>
          </w:p>
          <w:p w14:paraId="3AE2AF7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&lt;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01CEB5F9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= 1,456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6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5DD0A6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 xml:space="preserve"> NPAR</w:t>
            </w:r>
          </w:p>
          <w:p w14:paraId="6AA5ECE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≥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14.512</w:t>
            </w:r>
          </w:p>
          <w:p w14:paraId="16E4FE09" w14:textId="77777777" w:rsidR="00337AD9" w:rsidRPr="00551849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(n</w:t>
            </w: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  <w:t xml:space="preserve"> = 1,875</w:t>
            </w: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764DDD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Absolute</w:t>
            </w:r>
          </w:p>
          <w:p w14:paraId="00ECF41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sz w:val="20"/>
                <w:szCs w:val="22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SMD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3CCBB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 w:rsidRPr="00551849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 w:rsidR="00337AD9" w:rsidRPr="00551849" w14:paraId="17C803AD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48AAE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K(mmol/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7B97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4.18 (0.4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A200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4.19 (0.44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D744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35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75B6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</w:tr>
      <w:tr w:rsidR="00337AD9" w:rsidRPr="00551849" w14:paraId="74540208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51180" w14:textId="77777777" w:rsidR="00337AD9" w:rsidRPr="00551849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2"/>
                <w:szCs w:val="22"/>
                <w:lang w:bidi="ar"/>
              </w:rPr>
              <w:t>Cl(mmol/L)</w:t>
            </w:r>
            <w:r w:rsidRPr="00551849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 Mean (S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B5A4F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03.25 (3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07F6C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03.34(3.92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148E1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2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DC678E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622</w:t>
            </w:r>
          </w:p>
        </w:tc>
      </w:tr>
      <w:tr w:rsidR="00337AD9" w:rsidRPr="00551849" w14:paraId="030CFEDD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CCA2D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proofErr w:type="spellStart"/>
            <w:proofErr w:type="gramStart"/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Hypertension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n</w:t>
            </w:r>
            <w:proofErr w:type="spellEnd"/>
            <w:proofErr w:type="gramEnd"/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15617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676 (7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9D0F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672 (72.6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E9454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0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02B2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876</w:t>
            </w:r>
          </w:p>
        </w:tc>
      </w:tr>
      <w:tr w:rsidR="00337AD9" w:rsidRPr="00551849" w14:paraId="27E10532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A9ED8B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Diabetes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F40F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249 (26.9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13958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263 (28.4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BBDF0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15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2AD3A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499</w:t>
            </w:r>
          </w:p>
        </w:tc>
      </w:tr>
      <w:tr w:rsidR="00337AD9" w14:paraId="7952D5B0" w14:textId="77777777">
        <w:trPr>
          <w:trHeight w:val="365"/>
        </w:trPr>
        <w:tc>
          <w:tcPr>
            <w:tcW w:w="25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356C7ED" w14:textId="77777777" w:rsidR="00337AD9" w:rsidRPr="00551849" w:rsidRDefault="00000000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 w:rsidRPr="00551849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  <w:lang w:bidi="ar"/>
              </w:rPr>
              <w:t>Dialysis</w:t>
            </w:r>
            <w:r w:rsidRPr="00551849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14D022D3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0 (1.1%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72D873B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9 (1.0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30D5942" w14:textId="77777777" w:rsidR="00337AD9" w:rsidRPr="0055184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0.00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0A0AF4F8" w14:textId="77777777" w:rsidR="00337AD9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  <w:szCs w:val="22"/>
                <w:lang w:bidi="ar"/>
              </w:rPr>
            </w:pPr>
            <w:r w:rsidRPr="00551849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  <w:szCs w:val="22"/>
                <w:lang w:bidi="ar"/>
              </w:rPr>
              <w:t>1.000</w:t>
            </w:r>
          </w:p>
        </w:tc>
      </w:tr>
    </w:tbl>
    <w:p w14:paraId="0C323493" w14:textId="77777777" w:rsidR="00337AD9" w:rsidRDefault="00337AD9">
      <w:pPr>
        <w:widowControl/>
        <w:jc w:val="left"/>
        <w:rPr>
          <w:rFonts w:eastAsia="SimSun"/>
        </w:rPr>
      </w:pPr>
    </w:p>
    <w:sectPr w:rsidR="00337AD9">
      <w:pgSz w:w="11906" w:h="16838"/>
      <w:pgMar w:top="1440" w:right="1800" w:bottom="1440" w:left="180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RmMDhjNTMzNDg0ZDIxOWNiZjY3OTZjMmI2ZjNiOGYifQ=="/>
  </w:docVars>
  <w:rsids>
    <w:rsidRoot w:val="009C6BB5"/>
    <w:rsid w:val="00337AD9"/>
    <w:rsid w:val="00551849"/>
    <w:rsid w:val="006B741F"/>
    <w:rsid w:val="009C6BB5"/>
    <w:rsid w:val="00BE37B9"/>
    <w:rsid w:val="00FE331F"/>
    <w:rsid w:val="023A64A7"/>
    <w:rsid w:val="037E7A6F"/>
    <w:rsid w:val="047C599F"/>
    <w:rsid w:val="077C7570"/>
    <w:rsid w:val="0DA815B3"/>
    <w:rsid w:val="13BD2B2D"/>
    <w:rsid w:val="149E726C"/>
    <w:rsid w:val="161C0D90"/>
    <w:rsid w:val="1C8431EB"/>
    <w:rsid w:val="20EC75B1"/>
    <w:rsid w:val="21190565"/>
    <w:rsid w:val="22B322E0"/>
    <w:rsid w:val="240510B5"/>
    <w:rsid w:val="257D4D1D"/>
    <w:rsid w:val="2632248D"/>
    <w:rsid w:val="30AD0B0B"/>
    <w:rsid w:val="31B41DD4"/>
    <w:rsid w:val="38CC7F9C"/>
    <w:rsid w:val="396226AE"/>
    <w:rsid w:val="41322966"/>
    <w:rsid w:val="44653CBC"/>
    <w:rsid w:val="459B4F7E"/>
    <w:rsid w:val="4689127A"/>
    <w:rsid w:val="47FC2C37"/>
    <w:rsid w:val="482B6D76"/>
    <w:rsid w:val="4ACF1226"/>
    <w:rsid w:val="4BC765E9"/>
    <w:rsid w:val="510936E3"/>
    <w:rsid w:val="56A41A0A"/>
    <w:rsid w:val="580850CD"/>
    <w:rsid w:val="5B4D68C3"/>
    <w:rsid w:val="5EF07C91"/>
    <w:rsid w:val="62510DB7"/>
    <w:rsid w:val="62664FC1"/>
    <w:rsid w:val="62B31701"/>
    <w:rsid w:val="64E829B6"/>
    <w:rsid w:val="69562DE6"/>
    <w:rsid w:val="6F65346E"/>
    <w:rsid w:val="6F8010EF"/>
    <w:rsid w:val="703F7BA5"/>
    <w:rsid w:val="725F6591"/>
    <w:rsid w:val="74492111"/>
    <w:rsid w:val="76EF3E2A"/>
    <w:rsid w:val="77806501"/>
    <w:rsid w:val="79CF5DDB"/>
    <w:rsid w:val="7B5A6766"/>
    <w:rsid w:val="7E8A7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2E4C346-A5C6-47A5-9696-C2DD1F50D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39</Words>
  <Characters>2411</Characters>
  <Application>Microsoft Office Word</Application>
  <DocSecurity>0</DocSecurity>
  <Lines>267</Lines>
  <Paragraphs>219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JL</dc:creator>
  <cp:lastModifiedBy>Rupali Ravindra</cp:lastModifiedBy>
  <cp:revision>3</cp:revision>
  <dcterms:created xsi:type="dcterms:W3CDTF">2021-01-10T13:01:00Z</dcterms:created>
  <dcterms:modified xsi:type="dcterms:W3CDTF">2025-04-1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84B339BF4984F4BB827591DA8474E7F_12</vt:lpwstr>
  </property>
  <property fmtid="{D5CDD505-2E9C-101B-9397-08002B2CF9AE}" pid="4" name="KSOTemplateDocerSaveRecord">
    <vt:lpwstr>eyJoZGlkIjoiNjRmMDhjNTMzNDg0ZDIxOWNiZjY3OTZjMmI2ZjNiOGYiLCJ1c2VySWQiOiIzODk0NzM5OTcifQ==</vt:lpwstr>
  </property>
  <property fmtid="{D5CDD505-2E9C-101B-9397-08002B2CF9AE}" pid="5" name="GrammarlyDocumentId">
    <vt:lpwstr>820930b8da3b8b35d4efc7b2b2f0ce47e9ca0a67eea5925257cef6d97fef35ee</vt:lpwstr>
  </property>
</Properties>
</file>